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01CC7" w14:textId="0C7C0267" w:rsidR="00F97BD4" w:rsidRPr="00F97BD4" w:rsidRDefault="00F97BD4" w:rsidP="00F97BD4">
      <w:pPr>
        <w:jc w:val="center"/>
        <w:rPr>
          <w:rFonts w:ascii="Calibri" w:hAnsi="Calibri" w:cs="Calibri"/>
          <w:kern w:val="2"/>
          <w:sz w:val="24"/>
          <w:szCs w:val="24"/>
          <w:lang w:val="en-US"/>
        </w:rPr>
      </w:pPr>
      <w:r w:rsidRPr="00F97BD4">
        <w:rPr>
          <w:rFonts w:ascii="Calibri" w:hAnsi="Calibri" w:cs="Calibri"/>
          <w:kern w:val="2"/>
          <w:sz w:val="24"/>
          <w:szCs w:val="24"/>
          <w:lang w:val="en-US"/>
        </w:rPr>
        <w:t xml:space="preserve">Table </w:t>
      </w:r>
      <w:r w:rsidR="002C0D53">
        <w:rPr>
          <w:rFonts w:ascii="Calibri" w:hAnsi="Calibri" w:cs="Calibri"/>
          <w:kern w:val="2"/>
          <w:sz w:val="24"/>
          <w:szCs w:val="24"/>
          <w:lang w:val="en-US"/>
        </w:rPr>
        <w:t>2</w:t>
      </w:r>
      <w:r w:rsidR="00F058DB">
        <w:rPr>
          <w:rFonts w:ascii="Calibri" w:hAnsi="Calibri" w:cs="Calibri"/>
          <w:kern w:val="2"/>
          <w:sz w:val="24"/>
          <w:szCs w:val="24"/>
          <w:lang w:val="en-US"/>
        </w:rPr>
        <w:t xml:space="preserve"> Supplementary Material</w:t>
      </w:r>
      <w:r w:rsidRPr="00F97BD4">
        <w:rPr>
          <w:rFonts w:ascii="Calibri" w:hAnsi="Calibri" w:cs="Calibri"/>
          <w:kern w:val="2"/>
          <w:sz w:val="24"/>
          <w:szCs w:val="24"/>
          <w:lang w:val="en-US"/>
        </w:rPr>
        <w:t>: laboratory and clinical parameters for those patients who underwent HFR-Aeq treatment for 48 weeks. The data are reported as median and interquartile range.</w:t>
      </w:r>
    </w:p>
    <w:tbl>
      <w:tblPr>
        <w:tblW w:w="11829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2552"/>
        <w:gridCol w:w="2047"/>
        <w:gridCol w:w="2126"/>
        <w:gridCol w:w="1985"/>
        <w:gridCol w:w="1984"/>
        <w:gridCol w:w="993"/>
      </w:tblGrid>
      <w:tr w:rsidR="00F97BD4" w:rsidRPr="00F97BD4" w14:paraId="043098B4" w14:textId="77777777" w:rsidTr="00336175">
        <w:trPr>
          <w:gridBefore w:val="1"/>
          <w:wBefore w:w="142" w:type="dxa"/>
          <w:trHeight w:val="300"/>
        </w:trPr>
        <w:tc>
          <w:tcPr>
            <w:tcW w:w="2552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4CECE0F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047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367F92D7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0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5731088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12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0F216616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24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0F56063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48</w:t>
            </w: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238B2C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</w:t>
            </w:r>
          </w:p>
        </w:tc>
      </w:tr>
      <w:tr w:rsidR="00F97BD4" w:rsidRPr="00F97BD4" w14:paraId="04946841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75EDB46" w14:textId="77777777" w:rsidR="00F97BD4" w:rsidRPr="00F97BD4" w:rsidRDefault="00F97BD4" w:rsidP="00336175">
            <w:pPr>
              <w:spacing w:after="0" w:line="276" w:lineRule="auto"/>
              <w:jc w:val="both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Urea (mg/dL)</w:t>
            </w:r>
          </w:p>
        </w:tc>
        <w:tc>
          <w:tcPr>
            <w:tcW w:w="204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D0EFAD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129 (98-149.5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2BB332C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115 (98-13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2A70A0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121 (101.5-145.5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D39AAA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116 (86.5-142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854B445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.52</w:t>
            </w:r>
          </w:p>
        </w:tc>
      </w:tr>
      <w:tr w:rsidR="00F97BD4" w:rsidRPr="00F97BD4" w14:paraId="5DDBD028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2708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Creatinine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383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8.7 (7.1-1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AB4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8.4 (7.3-1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D030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8.9 (8.1-1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6B9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9.1 (8.3-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96B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.17</w:t>
            </w:r>
          </w:p>
        </w:tc>
      </w:tr>
      <w:tr w:rsidR="00F97BD4" w:rsidRPr="00F97BD4" w14:paraId="7D394FFB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4CD7B07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Phosphates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9F595FB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4.8 (4.5-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D87A13E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5.2 83.8-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7417FF2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5.2(4.4-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6D6382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5.7 (3.8-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3346CA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.62</w:t>
            </w:r>
          </w:p>
        </w:tc>
      </w:tr>
      <w:tr w:rsidR="00F97BD4" w:rsidRPr="00F97BD4" w14:paraId="09E2F33A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400E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Symbol" w:hAnsi="Symbol" w:cs="Calibri"/>
                <w:iCs/>
                <w:kern w:val="2"/>
                <w:sz w:val="24"/>
                <w:szCs w:val="24"/>
                <w:lang w:val="en-US"/>
              </w:rPr>
              <w:t></w:t>
            </w:r>
            <w:r w:rsidRPr="00F97BD4">
              <w:rPr>
                <w:rFonts w:ascii="Calibri" w:hAnsi="Calibri" w:cs="Calibri"/>
                <w:iCs/>
                <w:kern w:val="2"/>
                <w:sz w:val="24"/>
                <w:szCs w:val="24"/>
                <w:lang w:val="en-US"/>
              </w:rPr>
              <w:t>2-microglobulin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13E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32.6 (30-3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754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36.7 (32.5-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433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38.7 (30.1-4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AE4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34.8 (30.2-36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F26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eastAsia="it-IT"/>
              </w:rPr>
              <w:t>0.27</w:t>
            </w:r>
          </w:p>
        </w:tc>
      </w:tr>
      <w:tr w:rsidR="00F97BD4" w:rsidRPr="00F97BD4" w14:paraId="5D3054CF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</w:tcPr>
          <w:p w14:paraId="6299B150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A60002">
              <w:rPr>
                <w:rFonts w:ascii="Symbol" w:hAnsi="Symbol" w:cs="Calibri"/>
                <w:sz w:val="24"/>
                <w:szCs w:val="24"/>
              </w:rPr>
              <w:t></w:t>
            </w:r>
            <w:r w:rsidRPr="00F97BD4">
              <w:rPr>
                <w:rFonts w:ascii="Calibri" w:hAnsi="Calibri" w:cs="Calibri"/>
                <w:sz w:val="24"/>
                <w:szCs w:val="24"/>
              </w:rPr>
              <w:t>-FLC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D34419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68.8 (140.2-21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8C4736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51.8 (128.5-16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38B14F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52.9(126.9-19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9AF776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46.1 (114.9-18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B84B56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30</w:t>
            </w:r>
          </w:p>
        </w:tc>
      </w:tr>
      <w:tr w:rsidR="00F97BD4" w:rsidRPr="00F97BD4" w14:paraId="3924DD7D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771F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hAnsi="Calibri" w:cs="Calibri"/>
                <w:sz w:val="24"/>
                <w:szCs w:val="24"/>
              </w:rPr>
              <w:t>λ -FLC (mg/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A5A6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98.7 (79.4-17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8C6C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96.8 (80.8-16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F122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0.4 (78.9-16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A6C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0.6 (72.6-15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084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83</w:t>
            </w:r>
          </w:p>
        </w:tc>
      </w:tr>
      <w:tr w:rsidR="00F97BD4" w:rsidRPr="00F97BD4" w14:paraId="151F084A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651D482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Albumin (gr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C525FB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.4 (3.1-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F2F8757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.5 (3.2-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D67D87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.6 (3.3-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3E922FB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.4 (3.3-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1EFBC7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0.03</w:t>
            </w:r>
          </w:p>
        </w:tc>
      </w:tr>
      <w:tr w:rsidR="00F97BD4" w:rsidRPr="00F97BD4" w14:paraId="432EA4CC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C28B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Hb (gr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292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.1 (9.7-1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DB7E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.5(9.9-1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4346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1.1 (10.2-1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876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.5 (9.2-1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81DC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55</w:t>
            </w:r>
          </w:p>
        </w:tc>
      </w:tr>
      <w:tr w:rsidR="00F97BD4" w:rsidRPr="00F97BD4" w14:paraId="655A29D4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F74F1B6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Ferritin (n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469B785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23 (74.5-2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6B25272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58 (86-2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2118CE5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33 (64-53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65710DA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31 (43.5-4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52E1EA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76</w:t>
            </w:r>
          </w:p>
        </w:tc>
      </w:tr>
      <w:tr w:rsidR="00F97BD4" w:rsidRPr="00F97BD4" w14:paraId="29544B1F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A951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Transferrin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799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09 (145.5-24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942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69 (160-2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8C4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84 (161.5-23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B5F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86 (157.5-21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937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27</w:t>
            </w:r>
          </w:p>
        </w:tc>
      </w:tr>
      <w:tr w:rsidR="00F97BD4" w:rsidRPr="00F97BD4" w14:paraId="21464956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1D2A6A6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TSAT (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950059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6.5 (13.3-2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DF38982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1.3 (16.6-29.5)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2EF32A5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9.1 (16.3-3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D76A58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9.7 (14.1-2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BB81D3C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81</w:t>
            </w:r>
          </w:p>
        </w:tc>
      </w:tr>
      <w:tr w:rsidR="00F97BD4" w:rsidRPr="00F97BD4" w14:paraId="08FD54D8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271C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Iron dose (mg/week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1FDC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0 (31.2-2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07B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00 (50-3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250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00 (0-3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D800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87.5 (50-3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782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28</w:t>
            </w:r>
          </w:p>
        </w:tc>
      </w:tr>
      <w:tr w:rsidR="00F97BD4" w:rsidRPr="00F97BD4" w14:paraId="0C35E437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9ACA78D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ER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FA4B831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7.9 (10-3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D3B264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0.1 (11.6-2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137B8E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8.8 (3.7-2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1BE14BE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8.9 (19.4-3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42EA32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15</w:t>
            </w:r>
          </w:p>
        </w:tc>
      </w:tr>
      <w:tr w:rsidR="00F97BD4" w:rsidRPr="00F97BD4" w14:paraId="0FCE05AA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80CBAE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CRP (mg/dL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128072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8 (0.3-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D64BAB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5 (0.2-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217FB6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3 (0.2-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2D69DA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5 (0.2-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4276A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38</w:t>
            </w:r>
          </w:p>
        </w:tc>
      </w:tr>
      <w:tr w:rsidR="00F97BD4" w:rsidRPr="00F97BD4" w14:paraId="176F0572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DBBF1F1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KT/V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E3DAAA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.53 (0.9-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EC9A010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.3 (1.1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80E714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.5 (1.0-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D1BDD18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1.3 (1.0-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0FDE60B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90</w:t>
            </w:r>
          </w:p>
        </w:tc>
      </w:tr>
      <w:tr w:rsidR="00F97BD4" w:rsidRPr="00F97BD4" w14:paraId="6575B292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30AAE7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QB (ml/mi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19142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00 (280-3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269A1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00 (300-3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F17B15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00 (300-3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0BA69A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300 (300-3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0330D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93</w:t>
            </w:r>
          </w:p>
        </w:tc>
      </w:tr>
      <w:tr w:rsidR="00F97BD4" w:rsidRPr="00F97BD4" w14:paraId="7442300D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F507EA7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Dialysis length (mi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E17B0EB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40 (225-2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DEB2912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40 (240-2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193818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40 (225-2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2DE4C0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40 (225-2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518675C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60</w:t>
            </w:r>
          </w:p>
        </w:tc>
      </w:tr>
      <w:tr w:rsidR="00F97BD4" w:rsidRPr="00F97BD4" w14:paraId="158F36E4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3A57B0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Ultrafiltration (L/sessio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42C33F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.9 (2-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49063A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.5 (1.8-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80BDB4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.4 (2.1-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FA8C1D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2.7 (2.2-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DE19C3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35</w:t>
            </w:r>
          </w:p>
        </w:tc>
      </w:tr>
      <w:tr w:rsidR="00F97BD4" w:rsidRPr="00F97BD4" w14:paraId="065B4013" w14:textId="77777777" w:rsidTr="00336175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23995A1" w14:textId="77777777" w:rsidR="00F97BD4" w:rsidRPr="00F97BD4" w:rsidRDefault="00F97BD4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F97BD4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Dry weight (Kg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62E224B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71.7 (52.1-8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2E68B2A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70.7 (52.1-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1757DA9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69.9 (51.6-9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362871A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66.9 (53.3-8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5E5A797" w14:textId="77777777" w:rsidR="00F97BD4" w:rsidRPr="00F97BD4" w:rsidRDefault="00F97BD4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</w:pPr>
            <w:r w:rsidRPr="00F97BD4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0.11</w:t>
            </w:r>
          </w:p>
        </w:tc>
      </w:tr>
    </w:tbl>
    <w:p w14:paraId="75B5C1E3" w14:textId="77777777" w:rsidR="00F97BD4" w:rsidRPr="00F97BD4" w:rsidRDefault="00F97BD4" w:rsidP="00F97BD4">
      <w:pPr>
        <w:jc w:val="center"/>
        <w:rPr>
          <w:rFonts w:ascii="Calibri" w:hAnsi="Calibri" w:cs="Calibri"/>
          <w:kern w:val="2"/>
          <w:sz w:val="24"/>
          <w:szCs w:val="24"/>
          <w:lang w:val="en-US"/>
        </w:rPr>
      </w:pPr>
      <w:r w:rsidRPr="00F97BD4">
        <w:rPr>
          <w:rFonts w:ascii="Calibri" w:hAnsi="Calibri" w:cs="Calibri"/>
          <w:kern w:val="2"/>
          <w:sz w:val="24"/>
          <w:szCs w:val="24"/>
          <w:lang w:val="en-US"/>
        </w:rPr>
        <w:t xml:space="preserve">HFR, hemodiafiltration with reinfusion of the endogenous ultrafiltrate. FLC, free light chains. Hb, hemoglobin. TSAT, </w:t>
      </w:r>
      <w:proofErr w:type="gramStart"/>
      <w:r w:rsidRPr="00F97BD4">
        <w:rPr>
          <w:rFonts w:ascii="Calibri" w:hAnsi="Calibri" w:cs="Calibri"/>
          <w:kern w:val="2"/>
          <w:sz w:val="24"/>
          <w:szCs w:val="24"/>
          <w:lang w:val="en-US"/>
        </w:rPr>
        <w:t>transferrin</w:t>
      </w:r>
      <w:proofErr w:type="gramEnd"/>
      <w:r w:rsidRPr="00F97BD4">
        <w:rPr>
          <w:rFonts w:ascii="Calibri" w:hAnsi="Calibri" w:cs="Calibri"/>
          <w:kern w:val="2"/>
          <w:sz w:val="24"/>
          <w:szCs w:val="24"/>
          <w:lang w:val="en-US"/>
        </w:rPr>
        <w:t xml:space="preserve"> saturation. ERI; Erythropoietin resistance index. CRP, C reactive protein. QB, blood flow.</w:t>
      </w:r>
    </w:p>
    <w:p w14:paraId="3105F36F" w14:textId="77777777" w:rsidR="00F97BD4" w:rsidRDefault="00F97BD4"/>
    <w:sectPr w:rsidR="00F97BD4" w:rsidSect="00F4060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D4"/>
    <w:rsid w:val="0018144A"/>
    <w:rsid w:val="00257D5C"/>
    <w:rsid w:val="002C0D53"/>
    <w:rsid w:val="004B167B"/>
    <w:rsid w:val="00845F44"/>
    <w:rsid w:val="00900E54"/>
    <w:rsid w:val="009F7BB6"/>
    <w:rsid w:val="00A60002"/>
    <w:rsid w:val="00E13F7F"/>
    <w:rsid w:val="00E460E2"/>
    <w:rsid w:val="00F058DB"/>
    <w:rsid w:val="00F40602"/>
    <w:rsid w:val="00F9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8AEEA"/>
  <w15:chartTrackingRefBased/>
  <w15:docId w15:val="{FCE55DF7-AB99-4351-BD79-60DE5B4D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7BD4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97B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7B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7B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7B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7B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7B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7B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7B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7B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7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7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7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7B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7B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7B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7B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7B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7B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7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97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7B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7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7BD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7B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97BD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97B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7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7B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97B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onati</dc:creator>
  <cp:keywords/>
  <dc:description/>
  <cp:lastModifiedBy>Gabriele Donati</cp:lastModifiedBy>
  <cp:revision>7</cp:revision>
  <dcterms:created xsi:type="dcterms:W3CDTF">2024-03-26T21:47:00Z</dcterms:created>
  <dcterms:modified xsi:type="dcterms:W3CDTF">2025-03-06T21:37:00Z</dcterms:modified>
</cp:coreProperties>
</file>